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EFEE4" w14:textId="2D7D3F2F" w:rsidR="00C506AC" w:rsidRPr="0038183C" w:rsidRDefault="00D76B1A" w:rsidP="00805217">
      <w:pPr>
        <w:rPr>
          <w:rFonts w:cs="Times New Roman"/>
          <w:szCs w:val="22"/>
          <w:lang w:eastAsia="ja"/>
        </w:rPr>
      </w:pPr>
      <w:r>
        <w:rPr>
          <w:rFonts w:cs="Times New Roman"/>
          <w:b/>
          <w:bCs/>
          <w:szCs w:val="22"/>
        </w:rPr>
        <w:t xml:space="preserve">Title: </w:t>
      </w:r>
      <w:r w:rsidR="005B688B" w:rsidRPr="005B688B">
        <w:rPr>
          <w:rFonts w:cs="Times New Roman"/>
          <w:szCs w:val="22"/>
          <w:lang w:eastAsia="ja"/>
        </w:rPr>
        <w:t>Acidophilic nitrification alleviates phosphorus deficiency in hydroponics with biogas digestates</w:t>
      </w:r>
    </w:p>
    <w:p w14:paraId="4B7128EA" w14:textId="0AB1D96E" w:rsidR="00A77CED" w:rsidRPr="0038183C" w:rsidRDefault="00A77CED" w:rsidP="00805217">
      <w:pPr>
        <w:rPr>
          <w:rFonts w:cs="Times New Roman"/>
          <w:szCs w:val="22"/>
        </w:rPr>
      </w:pPr>
    </w:p>
    <w:p w14:paraId="4F3B8069" w14:textId="055523E6" w:rsidR="00A77CED" w:rsidRPr="0038183C" w:rsidRDefault="00A77CED" w:rsidP="00805217">
      <w:pPr>
        <w:rPr>
          <w:rFonts w:cs="Times New Roman"/>
          <w:szCs w:val="22"/>
        </w:rPr>
      </w:pPr>
      <w:r w:rsidRPr="0038183C">
        <w:rPr>
          <w:rFonts w:cs="Times New Roman"/>
          <w:szCs w:val="22"/>
        </w:rPr>
        <w:t xml:space="preserve">Satoru </w:t>
      </w:r>
      <w:proofErr w:type="spellStart"/>
      <w:r w:rsidRPr="0038183C">
        <w:rPr>
          <w:rFonts w:cs="Times New Roman"/>
          <w:szCs w:val="22"/>
        </w:rPr>
        <w:t>Sakuma</w:t>
      </w:r>
      <w:r w:rsidR="001B3EEB" w:rsidRPr="0038183C">
        <w:rPr>
          <w:rFonts w:cs="Times New Roman"/>
          <w:szCs w:val="22"/>
          <w:vertAlign w:val="superscript"/>
        </w:rPr>
        <w:t>a</w:t>
      </w:r>
      <w:proofErr w:type="spellEnd"/>
      <w:r w:rsidRPr="0038183C">
        <w:rPr>
          <w:rFonts w:cs="Times New Roman"/>
          <w:szCs w:val="22"/>
        </w:rPr>
        <w:t xml:space="preserve">, Ryosuke </w:t>
      </w:r>
      <w:proofErr w:type="spellStart"/>
      <w:r w:rsidRPr="0038183C">
        <w:rPr>
          <w:rFonts w:cs="Times New Roman"/>
          <w:szCs w:val="22"/>
        </w:rPr>
        <w:t>Endo</w:t>
      </w:r>
      <w:r w:rsidR="001B3EEB" w:rsidRPr="0038183C">
        <w:rPr>
          <w:rFonts w:cs="Times New Roman"/>
          <w:szCs w:val="22"/>
          <w:vertAlign w:val="superscript"/>
        </w:rPr>
        <w:t>b</w:t>
      </w:r>
      <w:proofErr w:type="spellEnd"/>
      <w:r w:rsidRPr="0038183C">
        <w:rPr>
          <w:rFonts w:cs="Times New Roman"/>
          <w:szCs w:val="22"/>
        </w:rPr>
        <w:t xml:space="preserve">, Toshio </w:t>
      </w:r>
      <w:proofErr w:type="spellStart"/>
      <w:r w:rsidRPr="0038183C">
        <w:rPr>
          <w:rFonts w:cs="Times New Roman"/>
          <w:szCs w:val="22"/>
        </w:rPr>
        <w:t>Shibuya</w:t>
      </w:r>
      <w:r w:rsidR="001B3EEB" w:rsidRPr="0038183C">
        <w:rPr>
          <w:rFonts w:cs="Times New Roman"/>
          <w:szCs w:val="22"/>
          <w:vertAlign w:val="superscript"/>
        </w:rPr>
        <w:t>b</w:t>
      </w:r>
      <w:proofErr w:type="spellEnd"/>
    </w:p>
    <w:p w14:paraId="38BA0919" w14:textId="77777777" w:rsidR="00A77CED" w:rsidRPr="0038183C" w:rsidRDefault="00A77CED" w:rsidP="00805217">
      <w:pPr>
        <w:rPr>
          <w:rFonts w:cs="Times New Roman"/>
          <w:szCs w:val="22"/>
        </w:rPr>
      </w:pPr>
    </w:p>
    <w:p w14:paraId="53FBCC76" w14:textId="7710EF49" w:rsidR="00A77CED" w:rsidRPr="0038183C" w:rsidRDefault="001B3EEB" w:rsidP="00805217">
      <w:pPr>
        <w:ind w:left="180" w:hanging="180"/>
        <w:rPr>
          <w:rFonts w:cs="Times New Roman"/>
          <w:i/>
          <w:iCs/>
          <w:szCs w:val="22"/>
        </w:rPr>
      </w:pPr>
      <w:r w:rsidRPr="0038183C">
        <w:rPr>
          <w:rFonts w:cs="Times New Roman"/>
          <w:szCs w:val="22"/>
          <w:vertAlign w:val="superscript"/>
        </w:rPr>
        <w:t>a</w:t>
      </w:r>
      <w:r w:rsidR="002E168B" w:rsidRPr="0038183C">
        <w:rPr>
          <w:rFonts w:cs="Times New Roman"/>
          <w:szCs w:val="22"/>
        </w:rPr>
        <w:t xml:space="preserve"> </w:t>
      </w:r>
      <w:r w:rsidR="00A77CED" w:rsidRPr="0038183C">
        <w:rPr>
          <w:rFonts w:cs="Times New Roman"/>
          <w:i/>
          <w:iCs/>
          <w:szCs w:val="22"/>
        </w:rPr>
        <w:t xml:space="preserve">Graduate School of </w:t>
      </w:r>
      <w:r w:rsidR="002E168B" w:rsidRPr="0038183C">
        <w:rPr>
          <w:rFonts w:cs="Times New Roman"/>
          <w:i/>
          <w:iCs/>
          <w:szCs w:val="22"/>
        </w:rPr>
        <w:t>Life and Environmental Science</w:t>
      </w:r>
      <w:r w:rsidR="00A77CED" w:rsidRPr="0038183C">
        <w:rPr>
          <w:rFonts w:cs="Times New Roman"/>
          <w:i/>
          <w:iCs/>
          <w:szCs w:val="22"/>
        </w:rPr>
        <w:t xml:space="preserve">, Osaka Prefecture University, </w:t>
      </w:r>
      <w:proofErr w:type="spellStart"/>
      <w:r w:rsidR="00A77CED" w:rsidRPr="0038183C">
        <w:rPr>
          <w:rFonts w:cs="Times New Roman"/>
          <w:i/>
          <w:iCs/>
          <w:szCs w:val="22"/>
        </w:rPr>
        <w:t>Gakuen-cho</w:t>
      </w:r>
      <w:proofErr w:type="spellEnd"/>
      <w:r w:rsidR="00A77CED" w:rsidRPr="0038183C">
        <w:rPr>
          <w:rFonts w:cs="Times New Roman"/>
          <w:i/>
          <w:iCs/>
          <w:szCs w:val="22"/>
        </w:rPr>
        <w:t xml:space="preserve"> 1-1, Naka-</w:t>
      </w:r>
      <w:proofErr w:type="spellStart"/>
      <w:r w:rsidR="00A77CED" w:rsidRPr="0038183C">
        <w:rPr>
          <w:rFonts w:cs="Times New Roman"/>
          <w:i/>
          <w:iCs/>
          <w:szCs w:val="22"/>
        </w:rPr>
        <w:t>ku</w:t>
      </w:r>
      <w:proofErr w:type="spellEnd"/>
      <w:r w:rsidR="00A77CED" w:rsidRPr="0038183C">
        <w:rPr>
          <w:rFonts w:cs="Times New Roman"/>
          <w:i/>
          <w:iCs/>
          <w:szCs w:val="22"/>
        </w:rPr>
        <w:t>, Sakai-</w:t>
      </w:r>
      <w:proofErr w:type="spellStart"/>
      <w:r w:rsidR="00A77CED" w:rsidRPr="0038183C">
        <w:rPr>
          <w:rFonts w:cs="Times New Roman"/>
          <w:i/>
          <w:iCs/>
          <w:szCs w:val="22"/>
        </w:rPr>
        <w:t>shi</w:t>
      </w:r>
      <w:proofErr w:type="spellEnd"/>
      <w:r w:rsidR="00A77CED" w:rsidRPr="0038183C">
        <w:rPr>
          <w:rFonts w:cs="Times New Roman"/>
          <w:i/>
          <w:iCs/>
          <w:szCs w:val="22"/>
        </w:rPr>
        <w:t>, 599-8531, Osaka, Japan</w:t>
      </w:r>
    </w:p>
    <w:p w14:paraId="6FFA025B" w14:textId="39978DF3" w:rsidR="002E168B" w:rsidRPr="0038183C" w:rsidRDefault="001B3EEB" w:rsidP="00D76B1A">
      <w:pPr>
        <w:ind w:left="180" w:hanging="180"/>
        <w:jc w:val="left"/>
        <w:rPr>
          <w:rFonts w:cs="Times New Roman"/>
          <w:szCs w:val="22"/>
        </w:rPr>
      </w:pPr>
      <w:r w:rsidRPr="0038183C">
        <w:rPr>
          <w:rFonts w:cs="Times New Roman"/>
          <w:szCs w:val="22"/>
          <w:vertAlign w:val="superscript"/>
        </w:rPr>
        <w:t>b</w:t>
      </w:r>
      <w:r w:rsidRPr="0038183C">
        <w:rPr>
          <w:rFonts w:cs="Times New Roman"/>
          <w:szCs w:val="22"/>
        </w:rPr>
        <w:t xml:space="preserve"> </w:t>
      </w:r>
      <w:r w:rsidR="002E168B" w:rsidRPr="0038183C">
        <w:rPr>
          <w:rFonts w:cs="Times New Roman"/>
          <w:i/>
          <w:iCs/>
          <w:szCs w:val="22"/>
        </w:rPr>
        <w:t xml:space="preserve">Graduate School of Agriculture, Osaka Metropolitan University, </w:t>
      </w:r>
      <w:proofErr w:type="spellStart"/>
      <w:r w:rsidR="002E168B" w:rsidRPr="0038183C">
        <w:rPr>
          <w:rFonts w:cs="Times New Roman"/>
          <w:i/>
          <w:iCs/>
          <w:szCs w:val="22"/>
        </w:rPr>
        <w:t>Gakuen-cho</w:t>
      </w:r>
      <w:proofErr w:type="spellEnd"/>
      <w:r w:rsidR="002E168B" w:rsidRPr="0038183C">
        <w:rPr>
          <w:rFonts w:cs="Times New Roman"/>
          <w:i/>
          <w:iCs/>
          <w:szCs w:val="22"/>
        </w:rPr>
        <w:t xml:space="preserve"> 1-1, Naka-</w:t>
      </w:r>
      <w:proofErr w:type="spellStart"/>
      <w:r w:rsidR="002E168B" w:rsidRPr="0038183C">
        <w:rPr>
          <w:rFonts w:cs="Times New Roman"/>
          <w:i/>
          <w:iCs/>
          <w:szCs w:val="22"/>
        </w:rPr>
        <w:t>ku</w:t>
      </w:r>
      <w:proofErr w:type="spellEnd"/>
      <w:r w:rsidR="002E168B" w:rsidRPr="0038183C">
        <w:rPr>
          <w:rFonts w:cs="Times New Roman"/>
          <w:i/>
          <w:iCs/>
          <w:szCs w:val="22"/>
        </w:rPr>
        <w:t>, Sakai-</w:t>
      </w:r>
      <w:proofErr w:type="spellStart"/>
      <w:r w:rsidR="002E168B" w:rsidRPr="0038183C">
        <w:rPr>
          <w:rFonts w:cs="Times New Roman"/>
          <w:i/>
          <w:iCs/>
          <w:szCs w:val="22"/>
        </w:rPr>
        <w:t>shi</w:t>
      </w:r>
      <w:proofErr w:type="spellEnd"/>
      <w:r w:rsidR="002E168B" w:rsidRPr="0038183C">
        <w:rPr>
          <w:rFonts w:cs="Times New Roman"/>
          <w:i/>
          <w:iCs/>
          <w:szCs w:val="22"/>
        </w:rPr>
        <w:t>, 599-8531, Osaka, Japan</w:t>
      </w:r>
    </w:p>
    <w:p w14:paraId="7DDFB689" w14:textId="77777777" w:rsidR="00A77CED" w:rsidRPr="0038183C" w:rsidRDefault="00A77CED" w:rsidP="00D76B1A">
      <w:pPr>
        <w:jc w:val="left"/>
        <w:rPr>
          <w:rFonts w:cs="Times New Roman"/>
          <w:szCs w:val="22"/>
        </w:rPr>
      </w:pPr>
    </w:p>
    <w:p w14:paraId="0A6AA6A6" w14:textId="77777777" w:rsidR="00A77CED" w:rsidRPr="0038183C" w:rsidRDefault="00A77CED" w:rsidP="00D76B1A">
      <w:pPr>
        <w:jc w:val="left"/>
        <w:rPr>
          <w:rFonts w:cs="Times New Roman"/>
          <w:szCs w:val="22"/>
        </w:rPr>
      </w:pPr>
      <w:r w:rsidRPr="0038183C">
        <w:rPr>
          <w:rFonts w:cs="Times New Roman"/>
          <w:szCs w:val="22"/>
        </w:rPr>
        <w:t>*Corresponding author</w:t>
      </w:r>
    </w:p>
    <w:p w14:paraId="525A6B65" w14:textId="5960A251" w:rsidR="00A77CED" w:rsidRPr="0038183C" w:rsidRDefault="00A77CED" w:rsidP="00D76B1A">
      <w:pPr>
        <w:jc w:val="left"/>
        <w:rPr>
          <w:rFonts w:cs="Times New Roman"/>
          <w:i/>
          <w:iCs/>
          <w:szCs w:val="22"/>
        </w:rPr>
      </w:pPr>
      <w:r w:rsidRPr="0038183C">
        <w:rPr>
          <w:rFonts w:cs="Times New Roman"/>
          <w:i/>
          <w:iCs/>
          <w:szCs w:val="22"/>
        </w:rPr>
        <w:t xml:space="preserve">Sakuma Satoru, Graduate School of </w:t>
      </w:r>
      <w:r w:rsidR="002E168B" w:rsidRPr="0038183C">
        <w:rPr>
          <w:rFonts w:cs="Times New Roman"/>
          <w:i/>
          <w:iCs/>
          <w:szCs w:val="22"/>
        </w:rPr>
        <w:t>Life and Environmental Science</w:t>
      </w:r>
      <w:r w:rsidRPr="0038183C">
        <w:rPr>
          <w:rFonts w:cs="Times New Roman"/>
          <w:i/>
          <w:iCs/>
          <w:szCs w:val="22"/>
        </w:rPr>
        <w:t xml:space="preserve">, Osaka Prefecture University, </w:t>
      </w:r>
      <w:proofErr w:type="spellStart"/>
      <w:r w:rsidRPr="0038183C">
        <w:rPr>
          <w:rFonts w:cs="Times New Roman"/>
          <w:i/>
          <w:iCs/>
          <w:szCs w:val="22"/>
        </w:rPr>
        <w:t>Gakuen-cho</w:t>
      </w:r>
      <w:proofErr w:type="spellEnd"/>
      <w:r w:rsidRPr="0038183C">
        <w:rPr>
          <w:rFonts w:cs="Times New Roman"/>
          <w:i/>
          <w:iCs/>
          <w:szCs w:val="22"/>
        </w:rPr>
        <w:t xml:space="preserve"> 1-1, Naka-</w:t>
      </w:r>
      <w:proofErr w:type="spellStart"/>
      <w:r w:rsidRPr="0038183C">
        <w:rPr>
          <w:rFonts w:cs="Times New Roman"/>
          <w:i/>
          <w:iCs/>
          <w:szCs w:val="22"/>
        </w:rPr>
        <w:t>ku</w:t>
      </w:r>
      <w:proofErr w:type="spellEnd"/>
      <w:r w:rsidRPr="0038183C">
        <w:rPr>
          <w:rFonts w:cs="Times New Roman"/>
          <w:i/>
          <w:iCs/>
          <w:szCs w:val="22"/>
        </w:rPr>
        <w:t>, Sakai-</w:t>
      </w:r>
      <w:proofErr w:type="spellStart"/>
      <w:r w:rsidRPr="0038183C">
        <w:rPr>
          <w:rFonts w:cs="Times New Roman"/>
          <w:i/>
          <w:iCs/>
          <w:szCs w:val="22"/>
        </w:rPr>
        <w:t>shi</w:t>
      </w:r>
      <w:proofErr w:type="spellEnd"/>
      <w:r w:rsidRPr="0038183C">
        <w:rPr>
          <w:rFonts w:cs="Times New Roman"/>
          <w:i/>
          <w:iCs/>
          <w:szCs w:val="22"/>
        </w:rPr>
        <w:t>, 599-8531, Osaka, Japan</w:t>
      </w:r>
    </w:p>
    <w:p w14:paraId="61FB1CE7" w14:textId="77777777" w:rsidR="00C506AC" w:rsidRPr="0038183C" w:rsidRDefault="00D604FF" w:rsidP="00805217">
      <w:pPr>
        <w:rPr>
          <w:rFonts w:cs="Times New Roman"/>
          <w:szCs w:val="22"/>
        </w:rPr>
      </w:pPr>
      <w:r w:rsidRPr="0038183C">
        <w:rPr>
          <w:rFonts w:cs="Times New Roman"/>
          <w:szCs w:val="22"/>
        </w:rPr>
        <w:t xml:space="preserve">Tel: +81-072-254-9668, E-mail: df202002@st.osakafu-u.ac.jp </w:t>
      </w:r>
      <w:r w:rsidR="00A77CED" w:rsidRPr="0038183C">
        <w:rPr>
          <w:rFonts w:cs="Times New Roman"/>
          <w:noProof/>
          <w:szCs w:val="22"/>
        </w:rPr>
        <w:drawing>
          <wp:inline distT="114300" distB="114300" distL="114300" distR="114300" wp14:anchorId="66BBAA4C" wp14:editId="4BB8159C">
            <wp:extent cx="5220123" cy="3480082"/>
            <wp:effectExtent l="0" t="0" r="0" b="0"/>
            <wp:docPr id="6" name="image7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7.jpg"/>
                    <pic:cNvPicPr preferRelativeResize="0"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0123" cy="348008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F306244" w14:textId="12FBC4F0" w:rsidR="00B92F87" w:rsidRPr="0038183C" w:rsidRDefault="00A77CED" w:rsidP="00805217">
      <w:pPr>
        <w:rPr>
          <w:rFonts w:cs="Times New Roman"/>
          <w:szCs w:val="22"/>
        </w:rPr>
      </w:pPr>
      <w:r w:rsidRPr="0038183C">
        <w:rPr>
          <w:rFonts w:cs="Times New Roman"/>
          <w:b/>
          <w:bCs/>
          <w:szCs w:val="22"/>
        </w:rPr>
        <w:t>Fig. S1.</w:t>
      </w:r>
      <w:r w:rsidR="00B52455" w:rsidRPr="0038183C">
        <w:rPr>
          <w:rFonts w:cs="Times New Roman"/>
          <w:szCs w:val="22"/>
        </w:rPr>
        <w:t xml:space="preserve"> </w:t>
      </w:r>
      <w:r w:rsidR="00425528" w:rsidRPr="0038183C">
        <w:rPr>
          <w:rFonts w:cs="Times New Roman"/>
          <w:szCs w:val="22"/>
        </w:rPr>
        <w:t xml:space="preserve">(a) </w:t>
      </w:r>
      <w:r w:rsidR="00B52455" w:rsidRPr="0038183C">
        <w:rPr>
          <w:rFonts w:cs="Times New Roman"/>
          <w:szCs w:val="22"/>
        </w:rPr>
        <w:t xml:space="preserve">Water volume, </w:t>
      </w:r>
      <w:r w:rsidR="00425528" w:rsidRPr="0038183C">
        <w:rPr>
          <w:rFonts w:cs="Times New Roman"/>
          <w:szCs w:val="22"/>
        </w:rPr>
        <w:t xml:space="preserve">(b) </w:t>
      </w:r>
      <w:r w:rsidR="00C97595" w:rsidRPr="0038183C">
        <w:rPr>
          <w:rFonts w:cs="Times New Roman"/>
          <w:szCs w:val="22"/>
        </w:rPr>
        <w:t>electrical conductivity</w:t>
      </w:r>
      <w:r w:rsidR="00B52455" w:rsidRPr="0038183C">
        <w:rPr>
          <w:rFonts w:cs="Times New Roman"/>
          <w:szCs w:val="22"/>
        </w:rPr>
        <w:t xml:space="preserve">, </w:t>
      </w:r>
      <w:r w:rsidR="00C97595" w:rsidRPr="0038183C">
        <w:rPr>
          <w:rFonts w:cs="Times New Roman"/>
          <w:szCs w:val="22"/>
        </w:rPr>
        <w:t xml:space="preserve">(c) </w:t>
      </w:r>
      <w:r w:rsidR="00B52455" w:rsidRPr="0038183C">
        <w:rPr>
          <w:rFonts w:cs="Times New Roman"/>
          <w:szCs w:val="22"/>
        </w:rPr>
        <w:t xml:space="preserve">orthophosphate, and </w:t>
      </w:r>
      <w:r w:rsidR="00C97595" w:rsidRPr="0038183C">
        <w:rPr>
          <w:rFonts w:cs="Times New Roman"/>
          <w:szCs w:val="22"/>
        </w:rPr>
        <w:t xml:space="preserve">(d) </w:t>
      </w:r>
      <w:r w:rsidR="00B52455" w:rsidRPr="0038183C">
        <w:rPr>
          <w:rFonts w:cs="Times New Roman"/>
          <w:szCs w:val="22"/>
        </w:rPr>
        <w:t>nitrate concentration of each nutrient solution during the experiment. f-NNBD</w:t>
      </w:r>
      <w:r w:rsidR="00C97595" w:rsidRPr="0038183C">
        <w:rPr>
          <w:rFonts w:cs="Times New Roman"/>
          <w:szCs w:val="22"/>
        </w:rPr>
        <w:t>, filtrates of neutrophilic nitrified biogas digestates;</w:t>
      </w:r>
      <w:r w:rsidR="00B52455" w:rsidRPr="0038183C">
        <w:rPr>
          <w:rFonts w:cs="Times New Roman"/>
          <w:szCs w:val="22"/>
        </w:rPr>
        <w:t xml:space="preserve"> f-ANBD</w:t>
      </w:r>
      <w:r w:rsidR="00C97595" w:rsidRPr="0038183C">
        <w:rPr>
          <w:rFonts w:cs="Times New Roman"/>
          <w:szCs w:val="22"/>
        </w:rPr>
        <w:t>,</w:t>
      </w:r>
      <w:r w:rsidR="00B52455" w:rsidRPr="0038183C">
        <w:rPr>
          <w:rFonts w:cs="Times New Roman"/>
          <w:szCs w:val="22"/>
        </w:rPr>
        <w:t xml:space="preserve"> filtrates of acidophilic nitrified biogas digestates.</w:t>
      </w:r>
    </w:p>
    <w:p w14:paraId="2FEEFEA8" w14:textId="5041E41D" w:rsidR="00B92F87" w:rsidRPr="0038183C" w:rsidRDefault="00B92F87" w:rsidP="00805217">
      <w:pPr>
        <w:rPr>
          <w:rFonts w:cs="Times New Roman"/>
          <w:szCs w:val="22"/>
        </w:rPr>
      </w:pPr>
    </w:p>
    <w:sectPr w:rsidR="00B92F87" w:rsidRPr="0038183C" w:rsidSect="001C583F">
      <w:footerReference w:type="default" r:id="rId12"/>
      <w:pgSz w:w="11906" w:h="16838"/>
      <w:pgMar w:top="1699" w:right="1699" w:bottom="1699" w:left="1699" w:header="720" w:footer="720" w:gutter="0"/>
      <w:lnNumType w:countBy="1" w:restart="continuous"/>
      <w:cols w:space="425"/>
      <w:docGrid w:type="lines" w:linePitch="37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A16BB6" w14:textId="77777777" w:rsidR="0044576B" w:rsidRDefault="0044576B" w:rsidP="008E338C">
      <w:r>
        <w:separator/>
      </w:r>
    </w:p>
  </w:endnote>
  <w:endnote w:type="continuationSeparator" w:id="0">
    <w:p w14:paraId="3D986F70" w14:textId="77777777" w:rsidR="0044576B" w:rsidRDefault="0044576B" w:rsidP="008E33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60790933"/>
      <w:docPartObj>
        <w:docPartGallery w:val="Page Numbers (Bottom of Page)"/>
        <w:docPartUnique/>
      </w:docPartObj>
    </w:sdtPr>
    <w:sdtContent>
      <w:p w14:paraId="30D7C9A7" w14:textId="35C6AB7B" w:rsidR="00FC0BBD" w:rsidRDefault="00FC0BBD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4EDE74" w14:textId="77777777" w:rsidR="0044576B" w:rsidRDefault="0044576B" w:rsidP="008E338C"/>
  </w:footnote>
  <w:footnote w:type="continuationSeparator" w:id="0">
    <w:p w14:paraId="496E7896" w14:textId="77777777" w:rsidR="0044576B" w:rsidRDefault="0044576B" w:rsidP="008E33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AF0785"/>
    <w:multiLevelType w:val="multilevel"/>
    <w:tmpl w:val="0409001D"/>
    <w:lvl w:ilvl="0">
      <w:start w:val="1"/>
      <w:numFmt w:val="decimal"/>
      <w:lvlText w:val="%1"/>
      <w:lvlJc w:val="left"/>
      <w:pPr>
        <w:ind w:left="155" w:hanging="425"/>
      </w:pPr>
    </w:lvl>
    <w:lvl w:ilvl="1">
      <w:start w:val="1"/>
      <w:numFmt w:val="decimal"/>
      <w:lvlText w:val="%1.%2"/>
      <w:lvlJc w:val="left"/>
      <w:pPr>
        <w:ind w:left="722" w:hanging="567"/>
      </w:pPr>
    </w:lvl>
    <w:lvl w:ilvl="2">
      <w:start w:val="1"/>
      <w:numFmt w:val="decimal"/>
      <w:lvlText w:val="%1.%2.%3"/>
      <w:lvlJc w:val="left"/>
      <w:pPr>
        <w:ind w:left="1148" w:hanging="567"/>
      </w:pPr>
    </w:lvl>
    <w:lvl w:ilvl="3">
      <w:start w:val="1"/>
      <w:numFmt w:val="decimal"/>
      <w:lvlText w:val="%1.%2.%3.%4"/>
      <w:lvlJc w:val="left"/>
      <w:pPr>
        <w:ind w:left="1714" w:hanging="708"/>
      </w:pPr>
    </w:lvl>
    <w:lvl w:ilvl="4">
      <w:start w:val="1"/>
      <w:numFmt w:val="decimal"/>
      <w:lvlText w:val="%1.%2.%3.%4.%5"/>
      <w:lvlJc w:val="left"/>
      <w:pPr>
        <w:ind w:left="2281" w:hanging="850"/>
      </w:pPr>
    </w:lvl>
    <w:lvl w:ilvl="5">
      <w:start w:val="1"/>
      <w:numFmt w:val="decimal"/>
      <w:lvlText w:val="%1.%2.%3.%4.%5.%6"/>
      <w:lvlJc w:val="left"/>
      <w:pPr>
        <w:ind w:left="2990" w:hanging="1134"/>
      </w:pPr>
    </w:lvl>
    <w:lvl w:ilvl="6">
      <w:start w:val="1"/>
      <w:numFmt w:val="decimal"/>
      <w:lvlText w:val="%1.%2.%3.%4.%5.%6.%7"/>
      <w:lvlJc w:val="left"/>
      <w:pPr>
        <w:ind w:left="3557" w:hanging="1276"/>
      </w:pPr>
    </w:lvl>
    <w:lvl w:ilvl="7">
      <w:start w:val="1"/>
      <w:numFmt w:val="decimal"/>
      <w:lvlText w:val="%1.%2.%3.%4.%5.%6.%7.%8"/>
      <w:lvlJc w:val="left"/>
      <w:pPr>
        <w:ind w:left="4124" w:hanging="1418"/>
      </w:pPr>
    </w:lvl>
    <w:lvl w:ilvl="8">
      <w:start w:val="1"/>
      <w:numFmt w:val="decimal"/>
      <w:lvlText w:val="%1.%2.%3.%4.%5.%6.%7.%8.%9"/>
      <w:lvlJc w:val="left"/>
      <w:pPr>
        <w:ind w:left="4832" w:hanging="1700"/>
      </w:pPr>
    </w:lvl>
  </w:abstractNum>
  <w:abstractNum w:abstractNumId="1" w15:restartNumberingAfterBreak="0">
    <w:nsid w:val="28AD37A5"/>
    <w:multiLevelType w:val="hybridMultilevel"/>
    <w:tmpl w:val="D47C16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976B93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" w15:restartNumberingAfterBreak="0">
    <w:nsid w:val="62A11783"/>
    <w:multiLevelType w:val="hybridMultilevel"/>
    <w:tmpl w:val="35008BC0"/>
    <w:lvl w:ilvl="0" w:tplc="8C6EF9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353454600">
    <w:abstractNumId w:val="0"/>
  </w:num>
  <w:num w:numId="2" w16cid:durableId="303778220">
    <w:abstractNumId w:val="2"/>
  </w:num>
  <w:num w:numId="3" w16cid:durableId="1346130168">
    <w:abstractNumId w:val="3"/>
  </w:num>
  <w:num w:numId="4" w16cid:durableId="7604872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doNotTrackFormatting/>
  <w:defaultTabStop w:val="360"/>
  <w:drawingGridHorizontalSpacing w:val="110"/>
  <w:drawingGridVerticalSpacing w:val="375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8D2"/>
    <w:rsid w:val="000002F2"/>
    <w:rsid w:val="0000185B"/>
    <w:rsid w:val="00002265"/>
    <w:rsid w:val="00002D41"/>
    <w:rsid w:val="00004645"/>
    <w:rsid w:val="00006C7B"/>
    <w:rsid w:val="0000701C"/>
    <w:rsid w:val="00010867"/>
    <w:rsid w:val="0001147C"/>
    <w:rsid w:val="000122C0"/>
    <w:rsid w:val="000163BD"/>
    <w:rsid w:val="00017265"/>
    <w:rsid w:val="000226C6"/>
    <w:rsid w:val="00024725"/>
    <w:rsid w:val="00024DF1"/>
    <w:rsid w:val="000270E2"/>
    <w:rsid w:val="0003223C"/>
    <w:rsid w:val="000329DD"/>
    <w:rsid w:val="00040454"/>
    <w:rsid w:val="00042599"/>
    <w:rsid w:val="0004441F"/>
    <w:rsid w:val="00045F2F"/>
    <w:rsid w:val="000500AA"/>
    <w:rsid w:val="0005295F"/>
    <w:rsid w:val="00056BA0"/>
    <w:rsid w:val="000617DD"/>
    <w:rsid w:val="0006372F"/>
    <w:rsid w:val="000648C0"/>
    <w:rsid w:val="00065B0E"/>
    <w:rsid w:val="00066430"/>
    <w:rsid w:val="00067E2C"/>
    <w:rsid w:val="000819F2"/>
    <w:rsid w:val="00082115"/>
    <w:rsid w:val="00083707"/>
    <w:rsid w:val="000867DA"/>
    <w:rsid w:val="00087D9C"/>
    <w:rsid w:val="00087FB9"/>
    <w:rsid w:val="00091978"/>
    <w:rsid w:val="00095547"/>
    <w:rsid w:val="000A2C00"/>
    <w:rsid w:val="000A3CB1"/>
    <w:rsid w:val="000A4126"/>
    <w:rsid w:val="000A5136"/>
    <w:rsid w:val="000A5DD4"/>
    <w:rsid w:val="000A6217"/>
    <w:rsid w:val="000A7719"/>
    <w:rsid w:val="000A79FB"/>
    <w:rsid w:val="000B051D"/>
    <w:rsid w:val="000B3874"/>
    <w:rsid w:val="000B3EFE"/>
    <w:rsid w:val="000B4787"/>
    <w:rsid w:val="000B5D56"/>
    <w:rsid w:val="000B702C"/>
    <w:rsid w:val="000C1251"/>
    <w:rsid w:val="000C6DB9"/>
    <w:rsid w:val="000D2717"/>
    <w:rsid w:val="000D3FD4"/>
    <w:rsid w:val="000D72BA"/>
    <w:rsid w:val="000E0CC2"/>
    <w:rsid w:val="000E0DE4"/>
    <w:rsid w:val="000E11A3"/>
    <w:rsid w:val="000E6C19"/>
    <w:rsid w:val="000E6D82"/>
    <w:rsid w:val="000F07C7"/>
    <w:rsid w:val="000F1C74"/>
    <w:rsid w:val="0010279D"/>
    <w:rsid w:val="00102B62"/>
    <w:rsid w:val="00103295"/>
    <w:rsid w:val="00105AFF"/>
    <w:rsid w:val="0010628D"/>
    <w:rsid w:val="001067EE"/>
    <w:rsid w:val="00107498"/>
    <w:rsid w:val="0011035F"/>
    <w:rsid w:val="00110915"/>
    <w:rsid w:val="001218CC"/>
    <w:rsid w:val="001224F4"/>
    <w:rsid w:val="001258B0"/>
    <w:rsid w:val="00127C86"/>
    <w:rsid w:val="00127E97"/>
    <w:rsid w:val="00130245"/>
    <w:rsid w:val="00131C52"/>
    <w:rsid w:val="0013306C"/>
    <w:rsid w:val="00140E95"/>
    <w:rsid w:val="00142D79"/>
    <w:rsid w:val="00144818"/>
    <w:rsid w:val="0015321C"/>
    <w:rsid w:val="001542AF"/>
    <w:rsid w:val="001638F1"/>
    <w:rsid w:val="0017431A"/>
    <w:rsid w:val="00182574"/>
    <w:rsid w:val="00183935"/>
    <w:rsid w:val="00190DC8"/>
    <w:rsid w:val="00191B93"/>
    <w:rsid w:val="00193A23"/>
    <w:rsid w:val="00193AF4"/>
    <w:rsid w:val="001A225A"/>
    <w:rsid w:val="001A6CEA"/>
    <w:rsid w:val="001A6E5F"/>
    <w:rsid w:val="001A794B"/>
    <w:rsid w:val="001B0992"/>
    <w:rsid w:val="001B1201"/>
    <w:rsid w:val="001B3EEB"/>
    <w:rsid w:val="001B4484"/>
    <w:rsid w:val="001B47FE"/>
    <w:rsid w:val="001B4AF2"/>
    <w:rsid w:val="001B62EF"/>
    <w:rsid w:val="001B6940"/>
    <w:rsid w:val="001C002F"/>
    <w:rsid w:val="001C0ACB"/>
    <w:rsid w:val="001C0B66"/>
    <w:rsid w:val="001C2E95"/>
    <w:rsid w:val="001C583F"/>
    <w:rsid w:val="001C6D6C"/>
    <w:rsid w:val="001C703C"/>
    <w:rsid w:val="001D0A8F"/>
    <w:rsid w:val="001D2B77"/>
    <w:rsid w:val="001D4587"/>
    <w:rsid w:val="001D50D0"/>
    <w:rsid w:val="001D520F"/>
    <w:rsid w:val="001E0599"/>
    <w:rsid w:val="001E2867"/>
    <w:rsid w:val="001E54C5"/>
    <w:rsid w:val="001F0BDD"/>
    <w:rsid w:val="001F60D3"/>
    <w:rsid w:val="001F6BAF"/>
    <w:rsid w:val="001F6E99"/>
    <w:rsid w:val="001F7CBF"/>
    <w:rsid w:val="0020011A"/>
    <w:rsid w:val="00200FE1"/>
    <w:rsid w:val="00206B21"/>
    <w:rsid w:val="0020767B"/>
    <w:rsid w:val="002103F4"/>
    <w:rsid w:val="002136CB"/>
    <w:rsid w:val="002136DC"/>
    <w:rsid w:val="00213FDB"/>
    <w:rsid w:val="00214FE1"/>
    <w:rsid w:val="00215D68"/>
    <w:rsid w:val="0021635E"/>
    <w:rsid w:val="00220F9C"/>
    <w:rsid w:val="002212E9"/>
    <w:rsid w:val="0022293D"/>
    <w:rsid w:val="00224291"/>
    <w:rsid w:val="002243CA"/>
    <w:rsid w:val="00226A7F"/>
    <w:rsid w:val="002302AB"/>
    <w:rsid w:val="002303ED"/>
    <w:rsid w:val="00230841"/>
    <w:rsid w:val="0024268B"/>
    <w:rsid w:val="00243210"/>
    <w:rsid w:val="002437F9"/>
    <w:rsid w:val="00246A57"/>
    <w:rsid w:val="00246C33"/>
    <w:rsid w:val="00247063"/>
    <w:rsid w:val="00247097"/>
    <w:rsid w:val="002522A1"/>
    <w:rsid w:val="002614E7"/>
    <w:rsid w:val="00266291"/>
    <w:rsid w:val="00266BA1"/>
    <w:rsid w:val="00272B14"/>
    <w:rsid w:val="00273BF6"/>
    <w:rsid w:val="00274660"/>
    <w:rsid w:val="002749AE"/>
    <w:rsid w:val="00274B29"/>
    <w:rsid w:val="00275465"/>
    <w:rsid w:val="002812C4"/>
    <w:rsid w:val="0028447B"/>
    <w:rsid w:val="00285BBF"/>
    <w:rsid w:val="00287074"/>
    <w:rsid w:val="00287854"/>
    <w:rsid w:val="00296074"/>
    <w:rsid w:val="002979AD"/>
    <w:rsid w:val="002A16B3"/>
    <w:rsid w:val="002A16EB"/>
    <w:rsid w:val="002A1CA1"/>
    <w:rsid w:val="002A4AB9"/>
    <w:rsid w:val="002B097A"/>
    <w:rsid w:val="002B2478"/>
    <w:rsid w:val="002B6101"/>
    <w:rsid w:val="002B7238"/>
    <w:rsid w:val="002C6EF9"/>
    <w:rsid w:val="002D1BAD"/>
    <w:rsid w:val="002D295C"/>
    <w:rsid w:val="002D3389"/>
    <w:rsid w:val="002D6D9E"/>
    <w:rsid w:val="002D7143"/>
    <w:rsid w:val="002E168B"/>
    <w:rsid w:val="002E1E96"/>
    <w:rsid w:val="002E20E5"/>
    <w:rsid w:val="002E356E"/>
    <w:rsid w:val="002E5EB8"/>
    <w:rsid w:val="002E629F"/>
    <w:rsid w:val="002F2E2B"/>
    <w:rsid w:val="002F43C7"/>
    <w:rsid w:val="003036C5"/>
    <w:rsid w:val="00312129"/>
    <w:rsid w:val="00321C9D"/>
    <w:rsid w:val="00324309"/>
    <w:rsid w:val="00325CDA"/>
    <w:rsid w:val="003306FA"/>
    <w:rsid w:val="00334E96"/>
    <w:rsid w:val="00335FE5"/>
    <w:rsid w:val="00337354"/>
    <w:rsid w:val="00337B82"/>
    <w:rsid w:val="00351758"/>
    <w:rsid w:val="003526E3"/>
    <w:rsid w:val="003571DD"/>
    <w:rsid w:val="00360AA9"/>
    <w:rsid w:val="003621B2"/>
    <w:rsid w:val="00370C33"/>
    <w:rsid w:val="00371156"/>
    <w:rsid w:val="00375A59"/>
    <w:rsid w:val="003765B5"/>
    <w:rsid w:val="0038183C"/>
    <w:rsid w:val="00383F8E"/>
    <w:rsid w:val="0039227B"/>
    <w:rsid w:val="00395480"/>
    <w:rsid w:val="00396B0B"/>
    <w:rsid w:val="003971FF"/>
    <w:rsid w:val="00397B28"/>
    <w:rsid w:val="003A2033"/>
    <w:rsid w:val="003A46E5"/>
    <w:rsid w:val="003A62E3"/>
    <w:rsid w:val="003B3E01"/>
    <w:rsid w:val="003B549F"/>
    <w:rsid w:val="003B5809"/>
    <w:rsid w:val="003C2FFE"/>
    <w:rsid w:val="003C4F77"/>
    <w:rsid w:val="003C54E6"/>
    <w:rsid w:val="003C61B0"/>
    <w:rsid w:val="003C7512"/>
    <w:rsid w:val="003C7790"/>
    <w:rsid w:val="003C7EF1"/>
    <w:rsid w:val="003D2027"/>
    <w:rsid w:val="003D41D6"/>
    <w:rsid w:val="003E0182"/>
    <w:rsid w:val="003E0ED5"/>
    <w:rsid w:val="003E191F"/>
    <w:rsid w:val="003E4B51"/>
    <w:rsid w:val="003E5F93"/>
    <w:rsid w:val="003E6B8D"/>
    <w:rsid w:val="003E6EE4"/>
    <w:rsid w:val="003E6F71"/>
    <w:rsid w:val="003F0856"/>
    <w:rsid w:val="003F090B"/>
    <w:rsid w:val="003F29AC"/>
    <w:rsid w:val="00404221"/>
    <w:rsid w:val="00410BC9"/>
    <w:rsid w:val="00415699"/>
    <w:rsid w:val="00415DF3"/>
    <w:rsid w:val="004213E4"/>
    <w:rsid w:val="004242A3"/>
    <w:rsid w:val="004246F1"/>
    <w:rsid w:val="00425528"/>
    <w:rsid w:val="00433C1D"/>
    <w:rsid w:val="00434570"/>
    <w:rsid w:val="004359B7"/>
    <w:rsid w:val="00436689"/>
    <w:rsid w:val="0044576B"/>
    <w:rsid w:val="00446B52"/>
    <w:rsid w:val="0045097B"/>
    <w:rsid w:val="00450E19"/>
    <w:rsid w:val="004510A5"/>
    <w:rsid w:val="004519C3"/>
    <w:rsid w:val="00457C24"/>
    <w:rsid w:val="004622F4"/>
    <w:rsid w:val="00463094"/>
    <w:rsid w:val="00463A01"/>
    <w:rsid w:val="00464D5A"/>
    <w:rsid w:val="00467A5E"/>
    <w:rsid w:val="00467B84"/>
    <w:rsid w:val="004728FA"/>
    <w:rsid w:val="004758B0"/>
    <w:rsid w:val="00476324"/>
    <w:rsid w:val="00477FDE"/>
    <w:rsid w:val="0048277A"/>
    <w:rsid w:val="00483708"/>
    <w:rsid w:val="004913EC"/>
    <w:rsid w:val="00494882"/>
    <w:rsid w:val="004950A6"/>
    <w:rsid w:val="00495690"/>
    <w:rsid w:val="004960B9"/>
    <w:rsid w:val="0049611D"/>
    <w:rsid w:val="00497E42"/>
    <w:rsid w:val="004A4E37"/>
    <w:rsid w:val="004A72DE"/>
    <w:rsid w:val="004A7A54"/>
    <w:rsid w:val="004B0DD6"/>
    <w:rsid w:val="004B1868"/>
    <w:rsid w:val="004B27D4"/>
    <w:rsid w:val="004B3FEB"/>
    <w:rsid w:val="004B429C"/>
    <w:rsid w:val="004B7959"/>
    <w:rsid w:val="004B7FAB"/>
    <w:rsid w:val="004C0EB0"/>
    <w:rsid w:val="004C1003"/>
    <w:rsid w:val="004C346C"/>
    <w:rsid w:val="004C3622"/>
    <w:rsid w:val="004C3C3E"/>
    <w:rsid w:val="004C6827"/>
    <w:rsid w:val="004D0091"/>
    <w:rsid w:val="004D0FEB"/>
    <w:rsid w:val="004D2B1E"/>
    <w:rsid w:val="004D46D8"/>
    <w:rsid w:val="004E2234"/>
    <w:rsid w:val="004E261F"/>
    <w:rsid w:val="004E5469"/>
    <w:rsid w:val="004F231B"/>
    <w:rsid w:val="004F35E8"/>
    <w:rsid w:val="005023A7"/>
    <w:rsid w:val="00505532"/>
    <w:rsid w:val="0051037E"/>
    <w:rsid w:val="00514AA8"/>
    <w:rsid w:val="00515C13"/>
    <w:rsid w:val="00515E54"/>
    <w:rsid w:val="00517E04"/>
    <w:rsid w:val="00521636"/>
    <w:rsid w:val="00522910"/>
    <w:rsid w:val="0053245A"/>
    <w:rsid w:val="005367F7"/>
    <w:rsid w:val="00542815"/>
    <w:rsid w:val="005434DE"/>
    <w:rsid w:val="00550126"/>
    <w:rsid w:val="00551EB7"/>
    <w:rsid w:val="0055242E"/>
    <w:rsid w:val="005552AA"/>
    <w:rsid w:val="00557BFE"/>
    <w:rsid w:val="00562467"/>
    <w:rsid w:val="00562FCF"/>
    <w:rsid w:val="00564171"/>
    <w:rsid w:val="00564189"/>
    <w:rsid w:val="005675F7"/>
    <w:rsid w:val="005720F5"/>
    <w:rsid w:val="00573468"/>
    <w:rsid w:val="00573C17"/>
    <w:rsid w:val="0057403F"/>
    <w:rsid w:val="00575356"/>
    <w:rsid w:val="005758FB"/>
    <w:rsid w:val="00577FA3"/>
    <w:rsid w:val="00585EB1"/>
    <w:rsid w:val="00586139"/>
    <w:rsid w:val="005873E6"/>
    <w:rsid w:val="00592556"/>
    <w:rsid w:val="0059657C"/>
    <w:rsid w:val="005A0A34"/>
    <w:rsid w:val="005A1B66"/>
    <w:rsid w:val="005A2053"/>
    <w:rsid w:val="005A269F"/>
    <w:rsid w:val="005A5F9B"/>
    <w:rsid w:val="005A6CFD"/>
    <w:rsid w:val="005A7690"/>
    <w:rsid w:val="005A7A5F"/>
    <w:rsid w:val="005B688B"/>
    <w:rsid w:val="005B6BC6"/>
    <w:rsid w:val="005C185E"/>
    <w:rsid w:val="005C4221"/>
    <w:rsid w:val="005C7DC5"/>
    <w:rsid w:val="005D024A"/>
    <w:rsid w:val="005D2A30"/>
    <w:rsid w:val="005D3DF8"/>
    <w:rsid w:val="005D463F"/>
    <w:rsid w:val="005D5357"/>
    <w:rsid w:val="005D53BC"/>
    <w:rsid w:val="005D743A"/>
    <w:rsid w:val="005E3248"/>
    <w:rsid w:val="005E4F08"/>
    <w:rsid w:val="005E6523"/>
    <w:rsid w:val="005F0D0F"/>
    <w:rsid w:val="005F6C6E"/>
    <w:rsid w:val="00600BD1"/>
    <w:rsid w:val="00601B05"/>
    <w:rsid w:val="006028D2"/>
    <w:rsid w:val="00602BE1"/>
    <w:rsid w:val="00606BAC"/>
    <w:rsid w:val="0061201F"/>
    <w:rsid w:val="00615487"/>
    <w:rsid w:val="00617261"/>
    <w:rsid w:val="00617E97"/>
    <w:rsid w:val="00620D56"/>
    <w:rsid w:val="006258B9"/>
    <w:rsid w:val="00626B76"/>
    <w:rsid w:val="00626D76"/>
    <w:rsid w:val="0062718B"/>
    <w:rsid w:val="006279E0"/>
    <w:rsid w:val="00630ECE"/>
    <w:rsid w:val="006324B1"/>
    <w:rsid w:val="00636194"/>
    <w:rsid w:val="006364A7"/>
    <w:rsid w:val="00640B17"/>
    <w:rsid w:val="00640C4D"/>
    <w:rsid w:val="006423F9"/>
    <w:rsid w:val="00644A4B"/>
    <w:rsid w:val="00646352"/>
    <w:rsid w:val="00650DDF"/>
    <w:rsid w:val="006512AE"/>
    <w:rsid w:val="006556F7"/>
    <w:rsid w:val="00660790"/>
    <w:rsid w:val="00661F10"/>
    <w:rsid w:val="0066203B"/>
    <w:rsid w:val="00662342"/>
    <w:rsid w:val="00665779"/>
    <w:rsid w:val="006672B1"/>
    <w:rsid w:val="00670ED5"/>
    <w:rsid w:val="0067153B"/>
    <w:rsid w:val="00681A55"/>
    <w:rsid w:val="00684FA3"/>
    <w:rsid w:val="006870CA"/>
    <w:rsid w:val="006875B3"/>
    <w:rsid w:val="00690629"/>
    <w:rsid w:val="00690C49"/>
    <w:rsid w:val="00690E92"/>
    <w:rsid w:val="00694738"/>
    <w:rsid w:val="006971F9"/>
    <w:rsid w:val="006A0147"/>
    <w:rsid w:val="006A55A0"/>
    <w:rsid w:val="006A6766"/>
    <w:rsid w:val="006B082A"/>
    <w:rsid w:val="006B0D28"/>
    <w:rsid w:val="006B2766"/>
    <w:rsid w:val="006B5C87"/>
    <w:rsid w:val="006C25DE"/>
    <w:rsid w:val="006C26D1"/>
    <w:rsid w:val="006C3356"/>
    <w:rsid w:val="006C6F88"/>
    <w:rsid w:val="006C77F5"/>
    <w:rsid w:val="006D1886"/>
    <w:rsid w:val="006D191E"/>
    <w:rsid w:val="006D3F44"/>
    <w:rsid w:val="006E1FC2"/>
    <w:rsid w:val="006E5C42"/>
    <w:rsid w:val="006F1B93"/>
    <w:rsid w:val="006F4708"/>
    <w:rsid w:val="006F60E1"/>
    <w:rsid w:val="00700042"/>
    <w:rsid w:val="00700FE3"/>
    <w:rsid w:val="00701C1A"/>
    <w:rsid w:val="00704566"/>
    <w:rsid w:val="007045ED"/>
    <w:rsid w:val="0070534B"/>
    <w:rsid w:val="00706AC1"/>
    <w:rsid w:val="00707F96"/>
    <w:rsid w:val="00711A18"/>
    <w:rsid w:val="00713B2E"/>
    <w:rsid w:val="00714518"/>
    <w:rsid w:val="00715CE7"/>
    <w:rsid w:val="00717204"/>
    <w:rsid w:val="00722AC2"/>
    <w:rsid w:val="00725C74"/>
    <w:rsid w:val="00726750"/>
    <w:rsid w:val="0073087B"/>
    <w:rsid w:val="00731D4F"/>
    <w:rsid w:val="00732F83"/>
    <w:rsid w:val="007371A9"/>
    <w:rsid w:val="00745B8B"/>
    <w:rsid w:val="00747F4B"/>
    <w:rsid w:val="00747FCE"/>
    <w:rsid w:val="00750E56"/>
    <w:rsid w:val="00751123"/>
    <w:rsid w:val="00751DD5"/>
    <w:rsid w:val="0075321D"/>
    <w:rsid w:val="007537D7"/>
    <w:rsid w:val="00754BC5"/>
    <w:rsid w:val="007554AE"/>
    <w:rsid w:val="00761C70"/>
    <w:rsid w:val="00763D56"/>
    <w:rsid w:val="007660A3"/>
    <w:rsid w:val="007661B0"/>
    <w:rsid w:val="00766913"/>
    <w:rsid w:val="00771AA9"/>
    <w:rsid w:val="0077214D"/>
    <w:rsid w:val="0077329A"/>
    <w:rsid w:val="00774C53"/>
    <w:rsid w:val="007764C7"/>
    <w:rsid w:val="0078029E"/>
    <w:rsid w:val="00780F8E"/>
    <w:rsid w:val="00784B48"/>
    <w:rsid w:val="00785045"/>
    <w:rsid w:val="00787225"/>
    <w:rsid w:val="00790247"/>
    <w:rsid w:val="00790462"/>
    <w:rsid w:val="00790B3D"/>
    <w:rsid w:val="007936A4"/>
    <w:rsid w:val="00793CC7"/>
    <w:rsid w:val="007948B3"/>
    <w:rsid w:val="007948D5"/>
    <w:rsid w:val="00795408"/>
    <w:rsid w:val="007A0313"/>
    <w:rsid w:val="007A0ED8"/>
    <w:rsid w:val="007A1C33"/>
    <w:rsid w:val="007A2DAE"/>
    <w:rsid w:val="007A3634"/>
    <w:rsid w:val="007A63D9"/>
    <w:rsid w:val="007B645A"/>
    <w:rsid w:val="007C16CC"/>
    <w:rsid w:val="007C1D37"/>
    <w:rsid w:val="007C20D2"/>
    <w:rsid w:val="007C247B"/>
    <w:rsid w:val="007C36FD"/>
    <w:rsid w:val="007C4D35"/>
    <w:rsid w:val="007C633B"/>
    <w:rsid w:val="007C79B7"/>
    <w:rsid w:val="007D18E3"/>
    <w:rsid w:val="007D4006"/>
    <w:rsid w:val="007D4736"/>
    <w:rsid w:val="007D5BB9"/>
    <w:rsid w:val="007D63EC"/>
    <w:rsid w:val="007D7A38"/>
    <w:rsid w:val="007E2AFA"/>
    <w:rsid w:val="007E6157"/>
    <w:rsid w:val="007F7B08"/>
    <w:rsid w:val="008002D2"/>
    <w:rsid w:val="008005D5"/>
    <w:rsid w:val="0080265A"/>
    <w:rsid w:val="00803144"/>
    <w:rsid w:val="00804DC4"/>
    <w:rsid w:val="00805217"/>
    <w:rsid w:val="00805E7C"/>
    <w:rsid w:val="00813C3A"/>
    <w:rsid w:val="008148FC"/>
    <w:rsid w:val="0082210E"/>
    <w:rsid w:val="00822A51"/>
    <w:rsid w:val="008241F4"/>
    <w:rsid w:val="0082434A"/>
    <w:rsid w:val="008260EF"/>
    <w:rsid w:val="00826645"/>
    <w:rsid w:val="008311B3"/>
    <w:rsid w:val="008454AE"/>
    <w:rsid w:val="0084648C"/>
    <w:rsid w:val="00846F81"/>
    <w:rsid w:val="00850D76"/>
    <w:rsid w:val="0085387A"/>
    <w:rsid w:val="00853994"/>
    <w:rsid w:val="008539A6"/>
    <w:rsid w:val="0085516B"/>
    <w:rsid w:val="00857996"/>
    <w:rsid w:val="0086292C"/>
    <w:rsid w:val="00864A0C"/>
    <w:rsid w:val="00873336"/>
    <w:rsid w:val="008734D3"/>
    <w:rsid w:val="00880C98"/>
    <w:rsid w:val="008836CD"/>
    <w:rsid w:val="00885713"/>
    <w:rsid w:val="00886A9A"/>
    <w:rsid w:val="0089177D"/>
    <w:rsid w:val="00893819"/>
    <w:rsid w:val="008A016E"/>
    <w:rsid w:val="008A027C"/>
    <w:rsid w:val="008A2740"/>
    <w:rsid w:val="008A4EBB"/>
    <w:rsid w:val="008A7A41"/>
    <w:rsid w:val="008B039B"/>
    <w:rsid w:val="008B3E59"/>
    <w:rsid w:val="008B4536"/>
    <w:rsid w:val="008C0BCC"/>
    <w:rsid w:val="008C1ADE"/>
    <w:rsid w:val="008C1E31"/>
    <w:rsid w:val="008C5CEC"/>
    <w:rsid w:val="008C5E0D"/>
    <w:rsid w:val="008D276F"/>
    <w:rsid w:val="008D28DA"/>
    <w:rsid w:val="008E14B1"/>
    <w:rsid w:val="008E1A90"/>
    <w:rsid w:val="008E338C"/>
    <w:rsid w:val="008E5E47"/>
    <w:rsid w:val="008F1405"/>
    <w:rsid w:val="008F2CDF"/>
    <w:rsid w:val="0090312A"/>
    <w:rsid w:val="0090771D"/>
    <w:rsid w:val="009113F6"/>
    <w:rsid w:val="0091647C"/>
    <w:rsid w:val="00925156"/>
    <w:rsid w:val="00926333"/>
    <w:rsid w:val="00926F65"/>
    <w:rsid w:val="00931AD3"/>
    <w:rsid w:val="00932E8E"/>
    <w:rsid w:val="00934D42"/>
    <w:rsid w:val="00940293"/>
    <w:rsid w:val="00942531"/>
    <w:rsid w:val="00944C3E"/>
    <w:rsid w:val="00944F65"/>
    <w:rsid w:val="009473F7"/>
    <w:rsid w:val="009520B1"/>
    <w:rsid w:val="00957220"/>
    <w:rsid w:val="00967886"/>
    <w:rsid w:val="0097356F"/>
    <w:rsid w:val="009756D9"/>
    <w:rsid w:val="00976CC5"/>
    <w:rsid w:val="00977717"/>
    <w:rsid w:val="00980739"/>
    <w:rsid w:val="00983CDE"/>
    <w:rsid w:val="009864D2"/>
    <w:rsid w:val="009874AB"/>
    <w:rsid w:val="00990DFE"/>
    <w:rsid w:val="0099288B"/>
    <w:rsid w:val="00995DFE"/>
    <w:rsid w:val="009A0134"/>
    <w:rsid w:val="009A472C"/>
    <w:rsid w:val="009A47B3"/>
    <w:rsid w:val="009A788E"/>
    <w:rsid w:val="009B1973"/>
    <w:rsid w:val="009B4301"/>
    <w:rsid w:val="009B4A5A"/>
    <w:rsid w:val="009B699D"/>
    <w:rsid w:val="009B7CF4"/>
    <w:rsid w:val="009C1AB5"/>
    <w:rsid w:val="009C2CBD"/>
    <w:rsid w:val="009C59E1"/>
    <w:rsid w:val="009C5E47"/>
    <w:rsid w:val="009D0F84"/>
    <w:rsid w:val="009D4A18"/>
    <w:rsid w:val="009D6703"/>
    <w:rsid w:val="009D7343"/>
    <w:rsid w:val="009D7BCA"/>
    <w:rsid w:val="009E2686"/>
    <w:rsid w:val="009E280C"/>
    <w:rsid w:val="009E3E9B"/>
    <w:rsid w:val="009E48A8"/>
    <w:rsid w:val="009E5424"/>
    <w:rsid w:val="009E625C"/>
    <w:rsid w:val="009E6C61"/>
    <w:rsid w:val="009F050A"/>
    <w:rsid w:val="009F3374"/>
    <w:rsid w:val="009F46E0"/>
    <w:rsid w:val="00A05A33"/>
    <w:rsid w:val="00A075A6"/>
    <w:rsid w:val="00A10D9B"/>
    <w:rsid w:val="00A21370"/>
    <w:rsid w:val="00A21FF3"/>
    <w:rsid w:val="00A34320"/>
    <w:rsid w:val="00A3615B"/>
    <w:rsid w:val="00A37AA2"/>
    <w:rsid w:val="00A40601"/>
    <w:rsid w:val="00A4205B"/>
    <w:rsid w:val="00A4299E"/>
    <w:rsid w:val="00A4768B"/>
    <w:rsid w:val="00A50538"/>
    <w:rsid w:val="00A52322"/>
    <w:rsid w:val="00A54B56"/>
    <w:rsid w:val="00A56AB2"/>
    <w:rsid w:val="00A60880"/>
    <w:rsid w:val="00A60B20"/>
    <w:rsid w:val="00A655F2"/>
    <w:rsid w:val="00A66495"/>
    <w:rsid w:val="00A74817"/>
    <w:rsid w:val="00A74CF1"/>
    <w:rsid w:val="00A751D4"/>
    <w:rsid w:val="00A75F4D"/>
    <w:rsid w:val="00A77CED"/>
    <w:rsid w:val="00A81D9F"/>
    <w:rsid w:val="00A8365E"/>
    <w:rsid w:val="00A84700"/>
    <w:rsid w:val="00A84C42"/>
    <w:rsid w:val="00A84E40"/>
    <w:rsid w:val="00A8548B"/>
    <w:rsid w:val="00A86E2C"/>
    <w:rsid w:val="00A91E8E"/>
    <w:rsid w:val="00A92471"/>
    <w:rsid w:val="00A924EB"/>
    <w:rsid w:val="00A93104"/>
    <w:rsid w:val="00A93A57"/>
    <w:rsid w:val="00A955D8"/>
    <w:rsid w:val="00A97C8F"/>
    <w:rsid w:val="00AA1450"/>
    <w:rsid w:val="00AA28D4"/>
    <w:rsid w:val="00AA2BA5"/>
    <w:rsid w:val="00AA32C0"/>
    <w:rsid w:val="00AA726F"/>
    <w:rsid w:val="00AB499D"/>
    <w:rsid w:val="00AB7162"/>
    <w:rsid w:val="00AC070C"/>
    <w:rsid w:val="00AC1F9C"/>
    <w:rsid w:val="00AC27F1"/>
    <w:rsid w:val="00AD0E71"/>
    <w:rsid w:val="00AD3888"/>
    <w:rsid w:val="00AD410E"/>
    <w:rsid w:val="00AD46B1"/>
    <w:rsid w:val="00AD73FC"/>
    <w:rsid w:val="00AE3FD4"/>
    <w:rsid w:val="00AE454E"/>
    <w:rsid w:val="00AE4C65"/>
    <w:rsid w:val="00AF5A94"/>
    <w:rsid w:val="00AF6EC1"/>
    <w:rsid w:val="00AF7ECC"/>
    <w:rsid w:val="00B01F8A"/>
    <w:rsid w:val="00B04671"/>
    <w:rsid w:val="00B04E3F"/>
    <w:rsid w:val="00B0570C"/>
    <w:rsid w:val="00B07AB5"/>
    <w:rsid w:val="00B138B6"/>
    <w:rsid w:val="00B149F1"/>
    <w:rsid w:val="00B17758"/>
    <w:rsid w:val="00B203E7"/>
    <w:rsid w:val="00B25685"/>
    <w:rsid w:val="00B271C3"/>
    <w:rsid w:val="00B275E8"/>
    <w:rsid w:val="00B3105A"/>
    <w:rsid w:val="00B32203"/>
    <w:rsid w:val="00B342D6"/>
    <w:rsid w:val="00B3791C"/>
    <w:rsid w:val="00B41BF5"/>
    <w:rsid w:val="00B42458"/>
    <w:rsid w:val="00B44C3D"/>
    <w:rsid w:val="00B45717"/>
    <w:rsid w:val="00B45AB2"/>
    <w:rsid w:val="00B47171"/>
    <w:rsid w:val="00B5109E"/>
    <w:rsid w:val="00B52455"/>
    <w:rsid w:val="00B524A6"/>
    <w:rsid w:val="00B526BC"/>
    <w:rsid w:val="00B54C6B"/>
    <w:rsid w:val="00B57771"/>
    <w:rsid w:val="00B65359"/>
    <w:rsid w:val="00B66270"/>
    <w:rsid w:val="00B67C0B"/>
    <w:rsid w:val="00B67F43"/>
    <w:rsid w:val="00B7032C"/>
    <w:rsid w:val="00B7291C"/>
    <w:rsid w:val="00B77F2C"/>
    <w:rsid w:val="00B82F94"/>
    <w:rsid w:val="00B84C06"/>
    <w:rsid w:val="00B8600E"/>
    <w:rsid w:val="00B92F87"/>
    <w:rsid w:val="00B93A1F"/>
    <w:rsid w:val="00B93EA9"/>
    <w:rsid w:val="00B94814"/>
    <w:rsid w:val="00BA134B"/>
    <w:rsid w:val="00BA1B06"/>
    <w:rsid w:val="00BA2155"/>
    <w:rsid w:val="00BA2CDF"/>
    <w:rsid w:val="00BA312A"/>
    <w:rsid w:val="00BA6351"/>
    <w:rsid w:val="00BB1F6D"/>
    <w:rsid w:val="00BB3187"/>
    <w:rsid w:val="00BB5216"/>
    <w:rsid w:val="00BC11C2"/>
    <w:rsid w:val="00BD3495"/>
    <w:rsid w:val="00BD41C8"/>
    <w:rsid w:val="00BD69F2"/>
    <w:rsid w:val="00BD7A7E"/>
    <w:rsid w:val="00BE0B29"/>
    <w:rsid w:val="00BE1542"/>
    <w:rsid w:val="00BE4C32"/>
    <w:rsid w:val="00BE7066"/>
    <w:rsid w:val="00BE70B0"/>
    <w:rsid w:val="00BF086A"/>
    <w:rsid w:val="00BF17A2"/>
    <w:rsid w:val="00BF1A2F"/>
    <w:rsid w:val="00BF4E11"/>
    <w:rsid w:val="00BF4FF7"/>
    <w:rsid w:val="00C00A35"/>
    <w:rsid w:val="00C01C7B"/>
    <w:rsid w:val="00C02ECD"/>
    <w:rsid w:val="00C036DB"/>
    <w:rsid w:val="00C04891"/>
    <w:rsid w:val="00C0511A"/>
    <w:rsid w:val="00C053EC"/>
    <w:rsid w:val="00C057DA"/>
    <w:rsid w:val="00C119B4"/>
    <w:rsid w:val="00C11D42"/>
    <w:rsid w:val="00C123C6"/>
    <w:rsid w:val="00C15D1C"/>
    <w:rsid w:val="00C167C0"/>
    <w:rsid w:val="00C16824"/>
    <w:rsid w:val="00C20F71"/>
    <w:rsid w:val="00C22301"/>
    <w:rsid w:val="00C24F56"/>
    <w:rsid w:val="00C25B42"/>
    <w:rsid w:val="00C27709"/>
    <w:rsid w:val="00C30906"/>
    <w:rsid w:val="00C369E2"/>
    <w:rsid w:val="00C47443"/>
    <w:rsid w:val="00C506AC"/>
    <w:rsid w:val="00C50AD5"/>
    <w:rsid w:val="00C54D91"/>
    <w:rsid w:val="00C55480"/>
    <w:rsid w:val="00C57486"/>
    <w:rsid w:val="00C60A2D"/>
    <w:rsid w:val="00C66292"/>
    <w:rsid w:val="00C703EE"/>
    <w:rsid w:val="00C70AF8"/>
    <w:rsid w:val="00C70ED4"/>
    <w:rsid w:val="00C72E5B"/>
    <w:rsid w:val="00C76698"/>
    <w:rsid w:val="00C76B70"/>
    <w:rsid w:val="00C76FCC"/>
    <w:rsid w:val="00C83E12"/>
    <w:rsid w:val="00C84FB3"/>
    <w:rsid w:val="00C865B9"/>
    <w:rsid w:val="00C92796"/>
    <w:rsid w:val="00C934D2"/>
    <w:rsid w:val="00C9430D"/>
    <w:rsid w:val="00C97595"/>
    <w:rsid w:val="00CA3804"/>
    <w:rsid w:val="00CA6B97"/>
    <w:rsid w:val="00CA6F18"/>
    <w:rsid w:val="00CB15FF"/>
    <w:rsid w:val="00CB20CD"/>
    <w:rsid w:val="00CB7490"/>
    <w:rsid w:val="00CB7AD7"/>
    <w:rsid w:val="00CC4BFE"/>
    <w:rsid w:val="00CC6146"/>
    <w:rsid w:val="00CC61E7"/>
    <w:rsid w:val="00CC6920"/>
    <w:rsid w:val="00CD0936"/>
    <w:rsid w:val="00CD2235"/>
    <w:rsid w:val="00CD254E"/>
    <w:rsid w:val="00CD2C79"/>
    <w:rsid w:val="00CD4DEF"/>
    <w:rsid w:val="00CD6925"/>
    <w:rsid w:val="00CE6331"/>
    <w:rsid w:val="00CE75E9"/>
    <w:rsid w:val="00CE76E1"/>
    <w:rsid w:val="00CF11E3"/>
    <w:rsid w:val="00CF470C"/>
    <w:rsid w:val="00CF5718"/>
    <w:rsid w:val="00CF62BD"/>
    <w:rsid w:val="00CF6340"/>
    <w:rsid w:val="00CF6914"/>
    <w:rsid w:val="00D01B2C"/>
    <w:rsid w:val="00D04812"/>
    <w:rsid w:val="00D06ED5"/>
    <w:rsid w:val="00D071B6"/>
    <w:rsid w:val="00D076AF"/>
    <w:rsid w:val="00D07FB8"/>
    <w:rsid w:val="00D10FA3"/>
    <w:rsid w:val="00D13011"/>
    <w:rsid w:val="00D15257"/>
    <w:rsid w:val="00D163FD"/>
    <w:rsid w:val="00D20AE2"/>
    <w:rsid w:val="00D2153F"/>
    <w:rsid w:val="00D26CFD"/>
    <w:rsid w:val="00D27AAD"/>
    <w:rsid w:val="00D3056D"/>
    <w:rsid w:val="00D35D61"/>
    <w:rsid w:val="00D4085F"/>
    <w:rsid w:val="00D412E9"/>
    <w:rsid w:val="00D4356C"/>
    <w:rsid w:val="00D44864"/>
    <w:rsid w:val="00D4545E"/>
    <w:rsid w:val="00D459E5"/>
    <w:rsid w:val="00D5068F"/>
    <w:rsid w:val="00D51E6A"/>
    <w:rsid w:val="00D52ECD"/>
    <w:rsid w:val="00D53B12"/>
    <w:rsid w:val="00D5543D"/>
    <w:rsid w:val="00D604FF"/>
    <w:rsid w:val="00D6176B"/>
    <w:rsid w:val="00D65F9E"/>
    <w:rsid w:val="00D66C4D"/>
    <w:rsid w:val="00D67636"/>
    <w:rsid w:val="00D71251"/>
    <w:rsid w:val="00D721C6"/>
    <w:rsid w:val="00D76580"/>
    <w:rsid w:val="00D76B1A"/>
    <w:rsid w:val="00D81CCB"/>
    <w:rsid w:val="00D82F9F"/>
    <w:rsid w:val="00D84645"/>
    <w:rsid w:val="00D85B77"/>
    <w:rsid w:val="00D85BAF"/>
    <w:rsid w:val="00D87568"/>
    <w:rsid w:val="00D964A8"/>
    <w:rsid w:val="00D977BE"/>
    <w:rsid w:val="00D978DC"/>
    <w:rsid w:val="00DA3480"/>
    <w:rsid w:val="00DA3A96"/>
    <w:rsid w:val="00DA464B"/>
    <w:rsid w:val="00DB03F5"/>
    <w:rsid w:val="00DB26B7"/>
    <w:rsid w:val="00DB363A"/>
    <w:rsid w:val="00DB43F7"/>
    <w:rsid w:val="00DB6615"/>
    <w:rsid w:val="00DB7F1B"/>
    <w:rsid w:val="00DC247C"/>
    <w:rsid w:val="00DC2C0C"/>
    <w:rsid w:val="00DC52BA"/>
    <w:rsid w:val="00DC55DA"/>
    <w:rsid w:val="00DD5940"/>
    <w:rsid w:val="00DD7438"/>
    <w:rsid w:val="00DD7DD7"/>
    <w:rsid w:val="00DE3EA3"/>
    <w:rsid w:val="00DF498F"/>
    <w:rsid w:val="00DF514C"/>
    <w:rsid w:val="00DF6085"/>
    <w:rsid w:val="00E01A31"/>
    <w:rsid w:val="00E01C3F"/>
    <w:rsid w:val="00E035E2"/>
    <w:rsid w:val="00E037AE"/>
    <w:rsid w:val="00E0721F"/>
    <w:rsid w:val="00E1156B"/>
    <w:rsid w:val="00E11CCB"/>
    <w:rsid w:val="00E14736"/>
    <w:rsid w:val="00E166C1"/>
    <w:rsid w:val="00E177B3"/>
    <w:rsid w:val="00E249A7"/>
    <w:rsid w:val="00E25729"/>
    <w:rsid w:val="00E26C7D"/>
    <w:rsid w:val="00E455B1"/>
    <w:rsid w:val="00E45DCA"/>
    <w:rsid w:val="00E469E6"/>
    <w:rsid w:val="00E46EEA"/>
    <w:rsid w:val="00E5019B"/>
    <w:rsid w:val="00E50CDF"/>
    <w:rsid w:val="00E50F74"/>
    <w:rsid w:val="00E514D0"/>
    <w:rsid w:val="00E52C6F"/>
    <w:rsid w:val="00E61AE3"/>
    <w:rsid w:val="00E65565"/>
    <w:rsid w:val="00E66EAB"/>
    <w:rsid w:val="00E67E21"/>
    <w:rsid w:val="00E701C1"/>
    <w:rsid w:val="00E7027B"/>
    <w:rsid w:val="00E80ACC"/>
    <w:rsid w:val="00E815D6"/>
    <w:rsid w:val="00E834F8"/>
    <w:rsid w:val="00E854B4"/>
    <w:rsid w:val="00E8718B"/>
    <w:rsid w:val="00E90968"/>
    <w:rsid w:val="00E92BB7"/>
    <w:rsid w:val="00E945B3"/>
    <w:rsid w:val="00E948B0"/>
    <w:rsid w:val="00E978B3"/>
    <w:rsid w:val="00EA0400"/>
    <w:rsid w:val="00EA1C1D"/>
    <w:rsid w:val="00EA231B"/>
    <w:rsid w:val="00EA23D7"/>
    <w:rsid w:val="00EA659D"/>
    <w:rsid w:val="00EA66EC"/>
    <w:rsid w:val="00EA72C9"/>
    <w:rsid w:val="00EA7A52"/>
    <w:rsid w:val="00EB07B1"/>
    <w:rsid w:val="00EB0F2C"/>
    <w:rsid w:val="00EB3707"/>
    <w:rsid w:val="00EB60DD"/>
    <w:rsid w:val="00EB74FF"/>
    <w:rsid w:val="00EC123D"/>
    <w:rsid w:val="00EC17AA"/>
    <w:rsid w:val="00EC22F7"/>
    <w:rsid w:val="00EC436D"/>
    <w:rsid w:val="00EC4469"/>
    <w:rsid w:val="00EC493C"/>
    <w:rsid w:val="00ED26EB"/>
    <w:rsid w:val="00ED3AC9"/>
    <w:rsid w:val="00ED6355"/>
    <w:rsid w:val="00EE03AD"/>
    <w:rsid w:val="00EE0699"/>
    <w:rsid w:val="00EE12E4"/>
    <w:rsid w:val="00EE16EB"/>
    <w:rsid w:val="00EE33A2"/>
    <w:rsid w:val="00EE4071"/>
    <w:rsid w:val="00EE449D"/>
    <w:rsid w:val="00EE65F7"/>
    <w:rsid w:val="00EF1D98"/>
    <w:rsid w:val="00EF1E7D"/>
    <w:rsid w:val="00EF2028"/>
    <w:rsid w:val="00EF55C2"/>
    <w:rsid w:val="00EF5BB0"/>
    <w:rsid w:val="00EF6EE5"/>
    <w:rsid w:val="00F02E5A"/>
    <w:rsid w:val="00F04E5F"/>
    <w:rsid w:val="00F05DF7"/>
    <w:rsid w:val="00F07C7B"/>
    <w:rsid w:val="00F11260"/>
    <w:rsid w:val="00F118FA"/>
    <w:rsid w:val="00F12A17"/>
    <w:rsid w:val="00F1496F"/>
    <w:rsid w:val="00F2094F"/>
    <w:rsid w:val="00F2140D"/>
    <w:rsid w:val="00F26F67"/>
    <w:rsid w:val="00F36218"/>
    <w:rsid w:val="00F3625D"/>
    <w:rsid w:val="00F40456"/>
    <w:rsid w:val="00F45A96"/>
    <w:rsid w:val="00F45CBD"/>
    <w:rsid w:val="00F47B95"/>
    <w:rsid w:val="00F52CCD"/>
    <w:rsid w:val="00F540B3"/>
    <w:rsid w:val="00F54917"/>
    <w:rsid w:val="00F555A6"/>
    <w:rsid w:val="00F55925"/>
    <w:rsid w:val="00F55A59"/>
    <w:rsid w:val="00F56C6D"/>
    <w:rsid w:val="00F56FFC"/>
    <w:rsid w:val="00F57D88"/>
    <w:rsid w:val="00F631E0"/>
    <w:rsid w:val="00F63AB5"/>
    <w:rsid w:val="00F6797D"/>
    <w:rsid w:val="00F70C2B"/>
    <w:rsid w:val="00F70ECA"/>
    <w:rsid w:val="00F71A95"/>
    <w:rsid w:val="00F771CF"/>
    <w:rsid w:val="00F775C3"/>
    <w:rsid w:val="00F77FA0"/>
    <w:rsid w:val="00F804D9"/>
    <w:rsid w:val="00F805B4"/>
    <w:rsid w:val="00F817A0"/>
    <w:rsid w:val="00F95DED"/>
    <w:rsid w:val="00F973AA"/>
    <w:rsid w:val="00FA389C"/>
    <w:rsid w:val="00FA7680"/>
    <w:rsid w:val="00FB065E"/>
    <w:rsid w:val="00FB0C2F"/>
    <w:rsid w:val="00FB0C42"/>
    <w:rsid w:val="00FB1506"/>
    <w:rsid w:val="00FB3C33"/>
    <w:rsid w:val="00FB6DB3"/>
    <w:rsid w:val="00FC0BBD"/>
    <w:rsid w:val="00FC2EC6"/>
    <w:rsid w:val="00FC2FC9"/>
    <w:rsid w:val="00FC4714"/>
    <w:rsid w:val="00FD1F13"/>
    <w:rsid w:val="00FD4739"/>
    <w:rsid w:val="00FE0237"/>
    <w:rsid w:val="00FE24D3"/>
    <w:rsid w:val="00FE30EA"/>
    <w:rsid w:val="00FE36B5"/>
    <w:rsid w:val="00FE3B7D"/>
    <w:rsid w:val="00FE519E"/>
    <w:rsid w:val="00FE72EC"/>
    <w:rsid w:val="00FF0427"/>
    <w:rsid w:val="00FF2324"/>
    <w:rsid w:val="00FF3C94"/>
    <w:rsid w:val="00FF40E5"/>
    <w:rsid w:val="00FF4C43"/>
    <w:rsid w:val="00FF5343"/>
    <w:rsid w:val="00FF6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2EB797C"/>
  <w15:docId w15:val="{4D3FC90F-0E82-F542-8854-0102D047A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06AC"/>
    <w:pPr>
      <w:widowControl w:val="0"/>
      <w:jc w:val="both"/>
    </w:pPr>
    <w:rPr>
      <w:rFonts w:ascii="Times New Roman" w:hAnsi="Times New Roman"/>
      <w:sz w:val="22"/>
    </w:rPr>
  </w:style>
  <w:style w:type="paragraph" w:styleId="1">
    <w:name w:val="heading 1"/>
    <w:basedOn w:val="a"/>
    <w:next w:val="a"/>
    <w:link w:val="10"/>
    <w:uiPriority w:val="9"/>
    <w:qFormat/>
    <w:rsid w:val="00D5543D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D5543D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721C6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552AA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6157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a0"/>
    <w:rsid w:val="00EE33A2"/>
  </w:style>
  <w:style w:type="character" w:styleId="a4">
    <w:name w:val="line number"/>
    <w:basedOn w:val="a0"/>
    <w:uiPriority w:val="99"/>
    <w:semiHidden/>
    <w:unhideWhenUsed/>
    <w:rsid w:val="008E338C"/>
  </w:style>
  <w:style w:type="paragraph" w:styleId="a5">
    <w:name w:val="header"/>
    <w:basedOn w:val="a"/>
    <w:link w:val="a6"/>
    <w:uiPriority w:val="99"/>
    <w:unhideWhenUsed/>
    <w:rsid w:val="008E338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E338C"/>
  </w:style>
  <w:style w:type="paragraph" w:styleId="a7">
    <w:name w:val="footer"/>
    <w:basedOn w:val="a"/>
    <w:link w:val="a8"/>
    <w:uiPriority w:val="99"/>
    <w:unhideWhenUsed/>
    <w:rsid w:val="008E338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E338C"/>
  </w:style>
  <w:style w:type="character" w:styleId="a9">
    <w:name w:val="Hyperlink"/>
    <w:basedOn w:val="a0"/>
    <w:uiPriority w:val="99"/>
    <w:unhideWhenUsed/>
    <w:rsid w:val="002A16B3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C16824"/>
    <w:rPr>
      <w:color w:val="605E5C"/>
      <w:shd w:val="clear" w:color="auto" w:fill="E1DFDD"/>
    </w:rPr>
  </w:style>
  <w:style w:type="character" w:styleId="ab">
    <w:name w:val="annotation reference"/>
    <w:basedOn w:val="a0"/>
    <w:uiPriority w:val="99"/>
    <w:semiHidden/>
    <w:unhideWhenUsed/>
    <w:rsid w:val="00ED26EB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ED26EB"/>
    <w:pPr>
      <w:jc w:val="left"/>
    </w:pPr>
    <w:rPr>
      <w:rFonts w:ascii="Century" w:eastAsia="ＭＳ 明朝" w:hAnsi="Century" w:cs="Times New Roman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ED26EB"/>
    <w:rPr>
      <w:rFonts w:ascii="Century" w:eastAsia="ＭＳ 明朝" w:hAnsi="Century" w:cs="Times New Roman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ED26EB"/>
    <w:rPr>
      <w:rFonts w:ascii="ＭＳ 明朝" w:eastAsia="ＭＳ 明朝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ED26EB"/>
    <w:rPr>
      <w:rFonts w:ascii="ＭＳ 明朝" w:eastAsia="ＭＳ 明朝"/>
      <w:sz w:val="18"/>
      <w:szCs w:val="18"/>
    </w:rPr>
  </w:style>
  <w:style w:type="character" w:styleId="af0">
    <w:name w:val="FollowedHyperlink"/>
    <w:basedOn w:val="a0"/>
    <w:uiPriority w:val="99"/>
    <w:semiHidden/>
    <w:unhideWhenUsed/>
    <w:rsid w:val="008C5CEC"/>
    <w:rPr>
      <w:color w:val="954F72" w:themeColor="followedHyperlink"/>
      <w:u w:val="single"/>
    </w:rPr>
  </w:style>
  <w:style w:type="paragraph" w:styleId="af1">
    <w:name w:val="annotation subject"/>
    <w:basedOn w:val="ac"/>
    <w:next w:val="ac"/>
    <w:link w:val="af2"/>
    <w:uiPriority w:val="99"/>
    <w:semiHidden/>
    <w:unhideWhenUsed/>
    <w:rsid w:val="00397B28"/>
    <w:rPr>
      <w:rFonts w:asciiTheme="minorHAnsi" w:eastAsiaTheme="minorEastAsia" w:hAnsiTheme="minorHAnsi" w:cstheme="minorBidi"/>
      <w:b/>
      <w:bCs/>
      <w:szCs w:val="22"/>
    </w:rPr>
  </w:style>
  <w:style w:type="character" w:customStyle="1" w:styleId="af2">
    <w:name w:val="コメント内容 (文字)"/>
    <w:basedOn w:val="ad"/>
    <w:link w:val="af1"/>
    <w:uiPriority w:val="99"/>
    <w:semiHidden/>
    <w:rsid w:val="00397B28"/>
    <w:rPr>
      <w:rFonts w:ascii="Century" w:eastAsia="ＭＳ 明朝" w:hAnsi="Century" w:cs="Times New Roman"/>
      <w:b/>
      <w:bCs/>
      <w:szCs w:val="20"/>
    </w:rPr>
  </w:style>
  <w:style w:type="paragraph" w:styleId="Web">
    <w:name w:val="Normal (Web)"/>
    <w:basedOn w:val="a"/>
    <w:uiPriority w:val="99"/>
    <w:semiHidden/>
    <w:unhideWhenUsed/>
    <w:rsid w:val="00BA1B0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3">
    <w:name w:val="Revision"/>
    <w:hidden/>
    <w:uiPriority w:val="99"/>
    <w:semiHidden/>
    <w:rsid w:val="00C01C7B"/>
  </w:style>
  <w:style w:type="character" w:customStyle="1" w:styleId="10">
    <w:name w:val="見出し 1 (文字)"/>
    <w:basedOn w:val="a0"/>
    <w:link w:val="1"/>
    <w:uiPriority w:val="9"/>
    <w:rsid w:val="00D5543D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D5543D"/>
    <w:rPr>
      <w:rFonts w:asciiTheme="majorHAnsi" w:eastAsiaTheme="majorEastAsia" w:hAnsiTheme="majorHAnsi" w:cstheme="majorBidi"/>
    </w:rPr>
  </w:style>
  <w:style w:type="paragraph" w:styleId="af4">
    <w:name w:val="List Paragraph"/>
    <w:basedOn w:val="a"/>
    <w:uiPriority w:val="34"/>
    <w:qFormat/>
    <w:rsid w:val="001F6BAF"/>
    <w:pPr>
      <w:ind w:leftChars="400" w:left="840"/>
    </w:pPr>
  </w:style>
  <w:style w:type="character" w:styleId="af5">
    <w:name w:val="Placeholder Text"/>
    <w:basedOn w:val="a0"/>
    <w:uiPriority w:val="99"/>
    <w:semiHidden/>
    <w:rsid w:val="00DD5940"/>
    <w:rPr>
      <w:color w:val="808080"/>
    </w:rPr>
  </w:style>
  <w:style w:type="character" w:customStyle="1" w:styleId="40">
    <w:name w:val="見出し 4 (文字)"/>
    <w:basedOn w:val="a0"/>
    <w:link w:val="4"/>
    <w:uiPriority w:val="9"/>
    <w:semiHidden/>
    <w:rsid w:val="005552AA"/>
    <w:rPr>
      <w:b/>
      <w:bCs/>
    </w:rPr>
  </w:style>
  <w:style w:type="paragraph" w:styleId="af6">
    <w:name w:val="Date"/>
    <w:basedOn w:val="a"/>
    <w:next w:val="a"/>
    <w:link w:val="af7"/>
    <w:uiPriority w:val="99"/>
    <w:semiHidden/>
    <w:unhideWhenUsed/>
    <w:rsid w:val="00C27709"/>
  </w:style>
  <w:style w:type="character" w:customStyle="1" w:styleId="af7">
    <w:name w:val="日付 (文字)"/>
    <w:basedOn w:val="a0"/>
    <w:link w:val="af6"/>
    <w:uiPriority w:val="99"/>
    <w:semiHidden/>
    <w:rsid w:val="00C27709"/>
  </w:style>
  <w:style w:type="paragraph" w:styleId="af8">
    <w:name w:val="footnote text"/>
    <w:basedOn w:val="a"/>
    <w:link w:val="af9"/>
    <w:uiPriority w:val="99"/>
    <w:semiHidden/>
    <w:unhideWhenUsed/>
    <w:rsid w:val="00F26F67"/>
    <w:pPr>
      <w:snapToGrid w:val="0"/>
      <w:jc w:val="left"/>
    </w:pPr>
  </w:style>
  <w:style w:type="character" w:customStyle="1" w:styleId="af9">
    <w:name w:val="脚注文字列 (文字)"/>
    <w:basedOn w:val="a0"/>
    <w:link w:val="af8"/>
    <w:uiPriority w:val="99"/>
    <w:semiHidden/>
    <w:rsid w:val="00F26F67"/>
  </w:style>
  <w:style w:type="character" w:styleId="afa">
    <w:name w:val="footnote reference"/>
    <w:basedOn w:val="a0"/>
    <w:uiPriority w:val="99"/>
    <w:semiHidden/>
    <w:unhideWhenUsed/>
    <w:rsid w:val="00F26F67"/>
    <w:rPr>
      <w:vertAlign w:val="superscript"/>
    </w:rPr>
  </w:style>
  <w:style w:type="character" w:styleId="afb">
    <w:name w:val="Strong"/>
    <w:basedOn w:val="a0"/>
    <w:uiPriority w:val="22"/>
    <w:qFormat/>
    <w:rsid w:val="00B52455"/>
    <w:rPr>
      <w:b/>
      <w:bCs/>
    </w:rPr>
  </w:style>
  <w:style w:type="character" w:customStyle="1" w:styleId="30">
    <w:name w:val="見出し 3 (文字)"/>
    <w:basedOn w:val="a0"/>
    <w:link w:val="3"/>
    <w:uiPriority w:val="9"/>
    <w:semiHidden/>
    <w:rsid w:val="00D721C6"/>
    <w:rPr>
      <w:rFonts w:asciiTheme="majorHAnsi" w:eastAsiaTheme="majorEastAsia" w:hAnsiTheme="majorHAnsi" w:cstheme="majorBid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5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43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8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714213">
          <w:marLeft w:val="0"/>
          <w:marRight w:val="0"/>
          <w:marTop w:val="0"/>
          <w:marBottom w:val="0"/>
          <w:divBdr>
            <w:top w:val="single" w:sz="12" w:space="23" w:color="F1F1F1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8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297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31236116">
          <w:marLeft w:val="0"/>
          <w:marRight w:val="0"/>
          <w:marTop w:val="0"/>
          <w:marBottom w:val="0"/>
          <w:divBdr>
            <w:top w:val="single" w:sz="6" w:space="0" w:color="E0E0E0"/>
            <w:left w:val="single" w:sz="6" w:space="0" w:color="E0E0E0"/>
            <w:bottom w:val="single" w:sz="6" w:space="0" w:color="E0E0E0"/>
            <w:right w:val="single" w:sz="6" w:space="0" w:color="E0E0E0"/>
          </w:divBdr>
          <w:divsChild>
            <w:div w:id="1140883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080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790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60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477672">
          <w:marLeft w:val="0"/>
          <w:marRight w:val="0"/>
          <w:marTop w:val="0"/>
          <w:marBottom w:val="0"/>
          <w:divBdr>
            <w:top w:val="single" w:sz="12" w:space="23" w:color="F1F1F1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087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334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4104119">
          <w:marLeft w:val="0"/>
          <w:marRight w:val="0"/>
          <w:marTop w:val="0"/>
          <w:marBottom w:val="0"/>
          <w:divBdr>
            <w:top w:val="single" w:sz="6" w:space="0" w:color="E0E0E0"/>
            <w:left w:val="single" w:sz="6" w:space="0" w:color="E0E0E0"/>
            <w:bottom w:val="single" w:sz="6" w:space="0" w:color="E0E0E0"/>
            <w:right w:val="single" w:sz="6" w:space="0" w:color="E0E0E0"/>
          </w:divBdr>
          <w:divsChild>
            <w:div w:id="128892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532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515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438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8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6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0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6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7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1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6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594756">
          <w:marLeft w:val="0"/>
          <w:marRight w:val="0"/>
          <w:marTop w:val="0"/>
          <w:marBottom w:val="0"/>
          <w:divBdr>
            <w:top w:val="single" w:sz="6" w:space="0" w:color="E0E0E0"/>
            <w:left w:val="single" w:sz="6" w:space="0" w:color="E0E0E0"/>
            <w:bottom w:val="single" w:sz="6" w:space="0" w:color="E0E0E0"/>
            <w:right w:val="single" w:sz="6" w:space="0" w:color="E0E0E0"/>
          </w:divBdr>
          <w:divsChild>
            <w:div w:id="149372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176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633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73766822">
          <w:marLeft w:val="0"/>
          <w:marRight w:val="0"/>
          <w:marTop w:val="0"/>
          <w:marBottom w:val="0"/>
          <w:divBdr>
            <w:top w:val="single" w:sz="12" w:space="23" w:color="F1F1F1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88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370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866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438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30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736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830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4756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680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7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13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72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82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0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3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54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352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98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633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1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2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9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5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0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4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3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7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9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6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2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4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5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9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7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9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3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0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0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9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1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1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14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45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399116">
          <w:marLeft w:val="0"/>
          <w:marRight w:val="0"/>
          <w:marTop w:val="0"/>
          <w:marBottom w:val="0"/>
          <w:divBdr>
            <w:top w:val="single" w:sz="12" w:space="23" w:color="F1F1F1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91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476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85360238">
          <w:marLeft w:val="0"/>
          <w:marRight w:val="0"/>
          <w:marTop w:val="0"/>
          <w:marBottom w:val="0"/>
          <w:divBdr>
            <w:top w:val="single" w:sz="6" w:space="0" w:color="E0E0E0"/>
            <w:left w:val="single" w:sz="6" w:space="0" w:color="E0E0E0"/>
            <w:bottom w:val="single" w:sz="6" w:space="0" w:color="E0E0E0"/>
            <w:right w:val="single" w:sz="6" w:space="0" w:color="E0E0E0"/>
          </w:divBdr>
          <w:divsChild>
            <w:div w:id="1831754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82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773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271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1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5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0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35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82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5BFF275BF6DFC1458CC6634114F79A88" ma:contentTypeVersion="8" ma:contentTypeDescription="新しいドキュメントを作成します。" ma:contentTypeScope="" ma:versionID="d60eeeb0d846480fd497e9200876b8f4">
  <xsd:schema xmlns:xsd="http://www.w3.org/2001/XMLSchema" xmlns:xs="http://www.w3.org/2001/XMLSchema" xmlns:p="http://schemas.microsoft.com/office/2006/metadata/properties" xmlns:ns2="edb5ae1d-9bed-4f5f-87ce-9ccb673c5398" targetNamespace="http://schemas.microsoft.com/office/2006/metadata/properties" ma:root="true" ma:fieldsID="13e198402179ab70c30163c1ec2e8cba" ns2:_="">
    <xsd:import namespace="edb5ae1d-9bed-4f5f-87ce-9ccb673c539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b5ae1d-9bed-4f5f-87ce-9ccb673c53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80261F8-9C4F-4CD1-A768-4953C46E95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B12D27C-DCE6-4A02-A617-E7595E78C10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18EA72C-D859-44C8-A8AF-0026C4D3F0F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D548A73-1659-4AA2-B227-D341F6B0C8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b5ae1d-9bed-4f5f-87ce-9ccb673c53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jianyangzhi@gmail.com</dc:creator>
  <cp:keywords/>
  <dc:description/>
  <cp:lastModifiedBy>佐久間 哲</cp:lastModifiedBy>
  <cp:revision>7</cp:revision>
  <cp:lastPrinted>2022-12-16T04:56:00Z</cp:lastPrinted>
  <dcterms:created xsi:type="dcterms:W3CDTF">2022-12-30T14:18:00Z</dcterms:created>
  <dcterms:modified xsi:type="dcterms:W3CDTF">2022-12-30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FF275BF6DFC1458CC6634114F79A88</vt:lpwstr>
  </property>
</Properties>
</file>